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B570F9" w:rsidR="000035D5" w:rsidRDefault="000035D5">
                            <w:r>
                              <w:t xml:space="preserve">Reported on page number: </w:t>
                            </w:r>
                            <w:r w:rsidR="00B43993">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7B570F9" w:rsidR="000035D5" w:rsidRDefault="000035D5">
                      <w:r>
                        <w:t xml:space="preserve">Reported on page number: </w:t>
                      </w:r>
                      <w:r w:rsidR="00B43993">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0AB2A2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3FA5CF" w:rsidR="000035D5" w:rsidRDefault="000035D5" w:rsidP="000035D5">
                            <w:r>
                              <w:t xml:space="preserve">Reported on page number: </w:t>
                            </w:r>
                            <w:r w:rsidR="00B43993" w:rsidRPr="00B43993">
                              <w:t>Unavail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63FA5CF" w:rsidR="000035D5" w:rsidRDefault="000035D5" w:rsidP="000035D5">
                      <w:r>
                        <w:t xml:space="preserve">Reported on page number: </w:t>
                      </w:r>
                      <w:r w:rsidR="00B43993" w:rsidRPr="00B43993">
                        <w:t>Unavail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6C18CD">
        <w:rPr>
          <w:noProof/>
        </w:rPr>
        <mc:AlternateContent>
          <mc:Choice Requires="wps">
            <w:drawing>
              <wp:anchor distT="45720" distB="45720" distL="114300" distR="114300" simplePos="0" relativeHeight="251665408" behindDoc="0" locked="0" layoutInCell="1" allowOverlap="1" wp14:anchorId="30DBFF50" wp14:editId="2EFC36A9">
                <wp:simplePos x="0" y="0"/>
                <wp:positionH relativeFrom="margin">
                  <wp:posOffset>0</wp:posOffset>
                </wp:positionH>
                <wp:positionV relativeFrom="paragraph">
                  <wp:posOffset>705485</wp:posOffset>
                </wp:positionV>
                <wp:extent cx="6838950" cy="21793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79320"/>
                        </a:xfrm>
                        <a:prstGeom prst="rect">
                          <a:avLst/>
                        </a:prstGeom>
                        <a:solidFill>
                          <a:srgbClr val="FFFFFF"/>
                        </a:solidFill>
                        <a:ln w="9525">
                          <a:solidFill>
                            <a:srgbClr val="193A65"/>
                          </a:solidFill>
                          <a:miter lim="800000"/>
                          <a:headEnd/>
                          <a:tailEnd/>
                        </a:ln>
                      </wps:spPr>
                      <wps:txbx>
                        <w:txbxContent>
                          <w:p w14:paraId="5890D56B" w14:textId="77777777" w:rsidR="00B43993" w:rsidRDefault="00B43993" w:rsidP="00B43993">
                            <w:r>
                              <w:t xml:space="preserve">Our study was enriched by the collaboration with local partners Yanping Ying, </w:t>
                            </w:r>
                            <w:proofErr w:type="spellStart"/>
                            <w:r>
                              <w:t>Chuanyi</w:t>
                            </w:r>
                            <w:proofErr w:type="spellEnd"/>
                            <w:r>
                              <w:t xml:space="preserve"> Ning, Li Xue, and Xiao Pan, who are residents of the country where the research was conducted and members of the community studied. Each collaborator contributed significantly to different aspects of the research:</w:t>
                            </w:r>
                          </w:p>
                          <w:p w14:paraId="203E8DE3" w14:textId="77777777" w:rsidR="00B43993" w:rsidRDefault="00B43993" w:rsidP="00B43993">
                            <w:r>
                              <w:t>Yanping Ying played a pivotal role in the conceptualization, methodology, and supervision of the research project, ensuring that our approach was well-founded and effectively executed.</w:t>
                            </w:r>
                          </w:p>
                          <w:p w14:paraId="1DE4EF94" w14:textId="77777777" w:rsidR="00B43993" w:rsidRDefault="00B43993" w:rsidP="00B43993">
                            <w:proofErr w:type="spellStart"/>
                            <w:r>
                              <w:t>Chuanyi</w:t>
                            </w:r>
                            <w:proofErr w:type="spellEnd"/>
                            <w:r>
                              <w:t xml:space="preserve"> Ning was instrumental in writing, reviewing, and editing the manuscript, contributing to the clarity and quality of our research presentation.</w:t>
                            </w:r>
                          </w:p>
                          <w:p w14:paraId="724C20D7" w14:textId="77777777" w:rsidR="00B43993" w:rsidRDefault="00B43993" w:rsidP="00B43993">
                            <w:r>
                              <w:t>Li Xue contributed to the methodology and visualization of our findings, in addition to writing, reviewing, and editing. Their expertise was crucial in accurately interpreting and presenting our data.</w:t>
                            </w:r>
                          </w:p>
                          <w:p w14:paraId="41AE696F" w14:textId="72C8E5AF" w:rsidR="000035D5" w:rsidRDefault="00B43993" w:rsidP="000035D5">
                            <w:r>
                              <w:t>Xiao Pan took charge of preparing the original draft, reviewing, and editing the manuscript, and provided additional supervision, ensuring coherence and academic rig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55pt;width:538.5pt;height:171.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" strokecolor="#193a65">
                <v:textbox>
                  <w:txbxContent>
                    <w:p w14:paraId="5890D56B" w14:textId="77777777" w:rsidR="00B43993" w:rsidRDefault="00B43993" w:rsidP="00B43993">
                      <w:r>
                        <w:t xml:space="preserve">Our study was enriched by the collaboration with local partners Yanping Ying, </w:t>
                      </w:r>
                      <w:proofErr w:type="spellStart"/>
                      <w:r>
                        <w:t>Chuanyi</w:t>
                      </w:r>
                      <w:proofErr w:type="spellEnd"/>
                      <w:r>
                        <w:t xml:space="preserve"> Ning, Li Xue, and Xiao Pan, who are residents of the country where the research was conducted and members of the community studied. Each collaborator contributed significantly to different aspects of the research:</w:t>
                      </w:r>
                    </w:p>
                    <w:p w14:paraId="203E8DE3" w14:textId="77777777" w:rsidR="00B43993" w:rsidRDefault="00B43993" w:rsidP="00B43993">
                      <w:r>
                        <w:t>Yanping Ying played a pivotal role in the conceptualization, methodology, and supervision of the research project, ensuring that our approach was well-founded and effectively executed.</w:t>
                      </w:r>
                    </w:p>
                    <w:p w14:paraId="1DE4EF94" w14:textId="77777777" w:rsidR="00B43993" w:rsidRDefault="00B43993" w:rsidP="00B43993">
                      <w:proofErr w:type="spellStart"/>
                      <w:r>
                        <w:t>Chuanyi</w:t>
                      </w:r>
                      <w:proofErr w:type="spellEnd"/>
                      <w:r>
                        <w:t xml:space="preserve"> Ning was instrumental in writing, reviewing, and editing the manuscript, contributing to the clarity and quality of our research presentation.</w:t>
                      </w:r>
                    </w:p>
                    <w:p w14:paraId="724C20D7" w14:textId="77777777" w:rsidR="00B43993" w:rsidRDefault="00B43993" w:rsidP="00B43993">
                      <w:r>
                        <w:t>Li Xue contributed to the methodology and visualization of our findings, in addition to writing, reviewing, and editing. Their expertise was crucial in accurately interpreting and presenting our data.</w:t>
                      </w:r>
                    </w:p>
                    <w:p w14:paraId="41AE696F" w14:textId="72C8E5AF" w:rsidR="000035D5" w:rsidRDefault="00B43993" w:rsidP="000035D5">
                      <w:r>
                        <w:t>Xiao Pan took charge of preparing the original draft, reviewing, and editing the manuscript, and provided additional supervision, ensuring coherence and academic rig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484F5B" w:rsidR="000035D5" w:rsidRDefault="00831228" w:rsidP="000035D5">
      <w:pPr>
        <w:spacing w:before="240" w:after="240"/>
      </w:pPr>
      <w:bookmarkStart w:id="5" w:name="_Hlk73537624"/>
      <w:r>
        <w:rPr>
          <w:noProof/>
        </w:rPr>
        <mc:AlternateContent>
          <mc:Choice Requires="wps">
            <w:drawing>
              <wp:anchor distT="45720" distB="45720" distL="114300" distR="114300" simplePos="0" relativeHeight="251694080" behindDoc="0" locked="0" layoutInCell="1" allowOverlap="1" wp14:anchorId="0E434702" wp14:editId="1EF69992">
                <wp:simplePos x="0" y="0"/>
                <wp:positionH relativeFrom="margin">
                  <wp:posOffset>-53340</wp:posOffset>
                </wp:positionH>
                <wp:positionV relativeFrom="paragraph">
                  <wp:posOffset>1063625</wp:posOffset>
                </wp:positionV>
                <wp:extent cx="6838950" cy="17983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8320"/>
                        </a:xfrm>
                        <a:prstGeom prst="rect">
                          <a:avLst/>
                        </a:prstGeom>
                        <a:solidFill>
                          <a:srgbClr val="FFFFFF"/>
                        </a:solidFill>
                        <a:ln w="9525">
                          <a:solidFill>
                            <a:srgbClr val="193A65"/>
                          </a:solidFill>
                          <a:miter lim="800000"/>
                          <a:headEnd/>
                          <a:tailEnd/>
                        </a:ln>
                      </wps:spPr>
                      <wps:txbx>
                        <w:txbxContent>
                          <w:p w14:paraId="2892A64A" w14:textId="77777777" w:rsidR="004918BE" w:rsidRDefault="004918BE" w:rsidP="004918BE">
                            <w:r>
                              <w:t xml:space="preserve">Yes, prior to the initiation of our research, we obtained written informed consent from a representative of the local community or region. </w:t>
                            </w:r>
                          </w:p>
                          <w:p w14:paraId="1D0224B9" w14:textId="77777777" w:rsidR="004918BE" w:rsidRDefault="004918BE" w:rsidP="004918BE">
                            <w:r>
                              <w:t>The representative provided written informed consent after a comprehensive discussion about the research objectives, methods, potential risks, and benefits. This consent was documented in accordance with ethical guidelines and legal requirements, ensuring that the community's rights and welfare were fully protected.</w:t>
                            </w:r>
                          </w:p>
                          <w:p w14:paraId="76479DC1" w14:textId="77777777" w:rsidR="004918BE" w:rsidRDefault="004918BE" w:rsidP="004918BE">
                            <w:r>
                              <w:t>Details of the written informed consent obtained from individual study participants, including how we informed them about the study's purpose, procedures, potential risks, and benefits, and their rights as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434702" id="_x0000_s1029" type="#_x0000_t202" style="position:absolute;margin-left:-4.2pt;margin-top:83.75pt;width:538.5pt;height:141.6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" strokecolor="#193a65">
                <v:textbox>
                  <w:txbxContent>
                    <w:p w14:paraId="2892A64A" w14:textId="77777777" w:rsidR="004918BE" w:rsidRDefault="004918BE" w:rsidP="004918BE">
                      <w:r>
                        <w:t xml:space="preserve">Yes, prior to the initiation of our research, we obtained written informed consent from a representative of the local community or region. </w:t>
                      </w:r>
                    </w:p>
                    <w:p w14:paraId="1D0224B9" w14:textId="77777777" w:rsidR="004918BE" w:rsidRDefault="004918BE" w:rsidP="004918BE">
                      <w:r>
                        <w:t>The representative provided written informed consent after a comprehensive discussion about the research objectives, methods, potential risks, and benefits. This consent was documented in accordance with ethical guidelines and legal requirements, ensuring that the community's rights and welfare were fully protected.</w:t>
                      </w:r>
                    </w:p>
                    <w:p w14:paraId="76479DC1" w14:textId="77777777" w:rsidR="004918BE" w:rsidRDefault="004918BE" w:rsidP="004918BE">
                      <w:r>
                        <w:t>Details of the written informed consent obtained from individual study participants, including how we informed them about the study's purpose, procedures, potential risks, and benefits, and their rights as participant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w:t>
      </w:r>
      <w:r w:rsidR="004918BE" w:rsidRPr="004918BE">
        <w:t>consent obtained from study participants should be reported separately in the Methods section of your manuscript.</w:t>
      </w:r>
    </w:p>
    <w:bookmarkEnd w:id="6"/>
    <w:p w14:paraId="7C196CB9" w14:textId="77777777" w:rsidR="00831228" w:rsidRDefault="00831228" w:rsidP="000035D5">
      <w:pPr>
        <w:spacing w:before="240" w:after="240"/>
      </w:pPr>
    </w:p>
    <w:p w14:paraId="6B9BADC3" w14:textId="2B1913CD" w:rsidR="000035D5" w:rsidRDefault="00831228"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2A5BEFB8" wp14:editId="2A6B3760">
                <wp:simplePos x="0" y="0"/>
                <wp:positionH relativeFrom="margin">
                  <wp:posOffset>0</wp:posOffset>
                </wp:positionH>
                <wp:positionV relativeFrom="paragraph">
                  <wp:posOffset>54102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C59AF4" w14:textId="5082E7D3" w:rsidR="004918BE" w:rsidRDefault="00B10CE8" w:rsidP="00B10CE8">
                            <w:r>
                              <w:t>In our study, we actively sought and incorporated feedback from local community members, including patients, healthcare professionals, and patient advocacy groups. This collaborative effort was facilitated through structured interviews, focus groups, and communit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5BEFB8" id="_x0000_s1030" type="#_x0000_t202" style="position:absolute;margin-left:0;margin-top:42.6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Fnni+AZAgAAJgQAAA4AAAAAAAAAAAAAAAAALgIAAGRycy9lMm9Eb2MueG1sUEsBAi0AFAAG&#10;AAgAAAAhAOY2IXDdAAAACAEAAA8AAAAAAAAAAAAAAAAAcwQAAGRycy9kb3ducmV2LnhtbFBLBQYA&#10;AAAABAAEAPMAAAB9BQAAAAA=&#10;" strokecolor="#193a65">
                <v:textbox>
                  <w:txbxContent>
                    <w:p w14:paraId="4DC59AF4" w14:textId="5082E7D3" w:rsidR="004918BE" w:rsidRDefault="00B10CE8" w:rsidP="00B10CE8">
                      <w:r>
                        <w:t>In our study, we actively sought and incorporated feedback from local community members, including patients, healthcare professionals, and patient advocacy groups. This collaborative effort was facilitated through structured interviews, focus groups, and community meet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C817737" w14:textId="56921D88" w:rsidR="004918BE" w:rsidRDefault="004918BE" w:rsidP="000035D5">
      <w:pPr>
        <w:spacing w:before="240" w:after="240"/>
      </w:pPr>
    </w:p>
    <w:p w14:paraId="4E65FA24" w14:textId="193E6BAA" w:rsidR="000035D5" w:rsidRDefault="00831228" w:rsidP="000035D5">
      <w:pPr>
        <w:spacing w:before="240" w:after="240"/>
      </w:pPr>
      <w:r>
        <w:rPr>
          <w:noProof/>
        </w:rPr>
        <mc:AlternateContent>
          <mc:Choice Requires="wps">
            <w:drawing>
              <wp:anchor distT="45720" distB="45720" distL="114300" distR="114300" simplePos="0" relativeHeight="251698176" behindDoc="0" locked="0" layoutInCell="1" allowOverlap="1" wp14:anchorId="633BFE09" wp14:editId="4E38741C">
                <wp:simplePos x="0" y="0"/>
                <wp:positionH relativeFrom="margin">
                  <wp:posOffset>0</wp:posOffset>
                </wp:positionH>
                <wp:positionV relativeFrom="paragraph">
                  <wp:posOffset>565150</wp:posOffset>
                </wp:positionV>
                <wp:extent cx="6838950" cy="25374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37460"/>
                        </a:xfrm>
                        <a:prstGeom prst="rect">
                          <a:avLst/>
                        </a:prstGeom>
                        <a:solidFill>
                          <a:srgbClr val="FFFFFF"/>
                        </a:solidFill>
                        <a:ln w="9525">
                          <a:solidFill>
                            <a:srgbClr val="193A65"/>
                          </a:solidFill>
                          <a:miter lim="800000"/>
                          <a:headEnd/>
                          <a:tailEnd/>
                        </a:ln>
                      </wps:spPr>
                      <wps:txbx>
                        <w:txbxContent>
                          <w:p w14:paraId="4173F902" w14:textId="0D33DD16" w:rsidR="005131FB" w:rsidRDefault="005131FB" w:rsidP="005131FB">
                            <w:r>
                              <w:t>To ensure that members of the local community could understand the informed consent documents and other materials, we implemented the following measures:</w:t>
                            </w:r>
                          </w:p>
                          <w:p w14:paraId="1924AC47" w14:textId="77777777" w:rsidR="005131FB" w:rsidRDefault="005131FB" w:rsidP="005131FB">
                            <w:r>
                              <w:t>Language and Cultural Sensitivity: All documents were translated into the local language(s) and culturally adapted.</w:t>
                            </w:r>
                          </w:p>
                          <w:p w14:paraId="2EF1DE82" w14:textId="77777777" w:rsidR="005131FB" w:rsidRDefault="005131FB" w:rsidP="005131FB">
                            <w:r>
                              <w:t>Simplification of Materials: The language in the documents was simplified, reducing professional jargon and providing easy-to-understand explanations when necessary.</w:t>
                            </w:r>
                          </w:p>
                          <w:p w14:paraId="0FF1FC58" w14:textId="77777777" w:rsidR="005131FB" w:rsidRDefault="005131FB" w:rsidP="005131FB">
                            <w:r>
                              <w:t>Pre-Test with a Sample Group: A pre-test was conducted with a sample group of local stakeholders to collect feedback and improve the clarity and understandability of the materials.</w:t>
                            </w:r>
                          </w:p>
                          <w:p w14:paraId="516A6AA6" w14:textId="77777777" w:rsidR="005131FB" w:rsidRDefault="005131FB" w:rsidP="005131FB">
                            <w:r>
                              <w:t>Use of Visual Aids: Visual aids such as diagrams, pictures, and flowcharts were included to help explain the study process and participants' rights.</w:t>
                            </w:r>
                          </w:p>
                          <w:p w14:paraId="67FB8020" w14:textId="7A8A425C" w:rsidR="005131FB" w:rsidRDefault="005131FB" w:rsidP="005131FB">
                            <w:r>
                              <w:t>Oral Explanations and Q&amp;A Sessions: Oral explanations were provided during community meetings, with ample time for questions and answers to ensure participants' clear understanding of the study and their involv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3BFE09" id="_x0000_s1031" type="#_x0000_t202" style="position:absolute;margin-left:0;margin-top:44.5pt;width:538.5pt;height:199.8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" strokecolor="#193a65">
                <v:textbox>
                  <w:txbxContent>
                    <w:p w14:paraId="4173F902" w14:textId="0D33DD16" w:rsidR="005131FB" w:rsidRDefault="005131FB" w:rsidP="005131FB">
                      <w:r>
                        <w:t>To ensure that members of the local community could understand the informed consent documents and other materials, we implemented the following measures:</w:t>
                      </w:r>
                    </w:p>
                    <w:p w14:paraId="1924AC47" w14:textId="77777777" w:rsidR="005131FB" w:rsidRDefault="005131FB" w:rsidP="005131FB">
                      <w:r>
                        <w:t>Language and Cultural Sensitivity: All documents were translated into the local language(s) and culturally adapted.</w:t>
                      </w:r>
                    </w:p>
                    <w:p w14:paraId="2EF1DE82" w14:textId="77777777" w:rsidR="005131FB" w:rsidRDefault="005131FB" w:rsidP="005131FB">
                      <w:r>
                        <w:t>Simplification of Materials: The language in the documents was simplified, reducing professional jargon and providing easy-to-understand explanations when necessary.</w:t>
                      </w:r>
                    </w:p>
                    <w:p w14:paraId="0FF1FC58" w14:textId="77777777" w:rsidR="005131FB" w:rsidRDefault="005131FB" w:rsidP="005131FB">
                      <w:r>
                        <w:t>Pre-Test with a Sample Group: A pre-test was conducted with a sample group of local stakeholders to collect feedback and improve the clarity and understandability of the materials.</w:t>
                      </w:r>
                    </w:p>
                    <w:p w14:paraId="516A6AA6" w14:textId="77777777" w:rsidR="005131FB" w:rsidRDefault="005131FB" w:rsidP="005131FB">
                      <w:r>
                        <w:t>Use of Visual Aids: Visual aids such as diagrams, pictures, and flowcharts were included to help explain the study process and participants' rights.</w:t>
                      </w:r>
                    </w:p>
                    <w:p w14:paraId="67FB8020" w14:textId="7A8A425C" w:rsidR="005131FB" w:rsidRDefault="005131FB" w:rsidP="005131FB">
                      <w:r>
                        <w:t>Oral Explanations and Q&amp;A Sessions: Oral explanations were provided during community meetings, with ample time for questions and answers to ensure participants' clear understanding of the study and their involvem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7380BEA" w14:textId="0DB94FFE" w:rsidR="005131FB" w:rsidRDefault="005131FB" w:rsidP="000035D5">
      <w:pPr>
        <w:spacing w:before="240" w:after="240"/>
      </w:pPr>
    </w:p>
    <w:bookmarkEnd w:id="5"/>
    <w:p w14:paraId="393A0AEC" w14:textId="1C5FCAF4" w:rsidR="000035D5" w:rsidRDefault="00831228" w:rsidP="000035D5">
      <w:pPr>
        <w:spacing w:before="240" w:after="240"/>
      </w:pPr>
      <w:r>
        <w:rPr>
          <w:noProof/>
        </w:rPr>
        <mc:AlternateContent>
          <mc:Choice Requires="wps">
            <w:drawing>
              <wp:anchor distT="45720" distB="45720" distL="114300" distR="114300" simplePos="0" relativeHeight="251700224" behindDoc="0" locked="0" layoutInCell="1" allowOverlap="1" wp14:anchorId="315FE25A" wp14:editId="6F646C83">
                <wp:simplePos x="0" y="0"/>
                <wp:positionH relativeFrom="margin">
                  <wp:posOffset>0</wp:posOffset>
                </wp:positionH>
                <wp:positionV relativeFrom="paragraph">
                  <wp:posOffset>800100</wp:posOffset>
                </wp:positionV>
                <wp:extent cx="6838950" cy="1127760"/>
                <wp:effectExtent l="0" t="0" r="19050" b="15240"/>
                <wp:wrapTopAndBottom/>
                <wp:docPr id="14525195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7760"/>
                        </a:xfrm>
                        <a:prstGeom prst="rect">
                          <a:avLst/>
                        </a:prstGeom>
                        <a:solidFill>
                          <a:srgbClr val="FFFFFF"/>
                        </a:solidFill>
                        <a:ln w="9525">
                          <a:solidFill>
                            <a:srgbClr val="193A65"/>
                          </a:solidFill>
                          <a:miter lim="800000"/>
                          <a:headEnd/>
                          <a:tailEnd/>
                        </a:ln>
                      </wps:spPr>
                      <wps:txbx>
                        <w:txbxContent>
                          <w:p w14:paraId="6D21C427" w14:textId="13C61F2B" w:rsidR="005131FB" w:rsidRDefault="00EC1AC4" w:rsidP="005131FB">
                            <w:r w:rsidRPr="00EC1AC4">
                              <w:t>Yes, the findings of the research will be disseminated to stakeholders in the community where the study was conducted. This will be achieved through various means such as presentations, summary reports, and accessible copies of publications. We understand the importance of making the information understandable and accessible to all stakeholders, and we are committed to ensuring effective communication channels to achieve this go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5FE25A" id="_x0000_s1032" type="#_x0000_t202" style="position:absolute;margin-left:0;margin-top:63pt;width:538.5pt;height:88.8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" strokecolor="#193a65">
                <v:textbox>
                  <w:txbxContent>
                    <w:p w14:paraId="6D21C427" w14:textId="13C61F2B" w:rsidR="005131FB" w:rsidRDefault="00EC1AC4" w:rsidP="005131FB">
                      <w:r w:rsidRPr="00EC1AC4">
                        <w:t>Yes, the findings of the research will be disseminated to stakeholders in the community where the study was conducted. This will be achieved through various means such as presentations, summary reports, and accessible copies of publications. We understand the importance of making the information understandable and accessible to all stakeholders, and we are committed to ensuring effective communication channels to achieve this goal.</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89AF96D" w:rsidR="000035D5" w:rsidRDefault="000035D5" w:rsidP="000035D5">
      <w:pPr>
        <w:spacing w:before="240" w:after="240"/>
        <w:rPr>
          <w:b/>
        </w:rPr>
      </w:pPr>
    </w:p>
    <w:p w14:paraId="19923C5A" w14:textId="77777777" w:rsidR="005131FB" w:rsidRDefault="005131FB"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1A781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029DE" w14:textId="77777777" w:rsidR="001A7810" w:rsidRDefault="001A7810" w:rsidP="00F57A3B">
      <w:r>
        <w:separator/>
      </w:r>
    </w:p>
  </w:endnote>
  <w:endnote w:type="continuationSeparator" w:id="0">
    <w:p w14:paraId="25E25A67" w14:textId="77777777" w:rsidR="001A7810" w:rsidRDefault="001A78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78877" w14:textId="77777777" w:rsidR="001A7810" w:rsidRDefault="001A7810" w:rsidP="00F57A3B">
      <w:r>
        <w:separator/>
      </w:r>
    </w:p>
  </w:footnote>
  <w:footnote w:type="continuationSeparator" w:id="0">
    <w:p w14:paraId="23F5ECAA" w14:textId="77777777" w:rsidR="001A7810" w:rsidRDefault="001A78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583701"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7810"/>
    <w:rsid w:val="00335779"/>
    <w:rsid w:val="004918BE"/>
    <w:rsid w:val="004920E3"/>
    <w:rsid w:val="004A7A57"/>
    <w:rsid w:val="004C71C4"/>
    <w:rsid w:val="005131FB"/>
    <w:rsid w:val="00515BC0"/>
    <w:rsid w:val="00541C18"/>
    <w:rsid w:val="00580384"/>
    <w:rsid w:val="0069423E"/>
    <w:rsid w:val="006C18CD"/>
    <w:rsid w:val="006F5F45"/>
    <w:rsid w:val="00831228"/>
    <w:rsid w:val="00831ADE"/>
    <w:rsid w:val="00841F25"/>
    <w:rsid w:val="009364D9"/>
    <w:rsid w:val="00A43F5B"/>
    <w:rsid w:val="00A961CD"/>
    <w:rsid w:val="00AD410C"/>
    <w:rsid w:val="00B10CE8"/>
    <w:rsid w:val="00B43993"/>
    <w:rsid w:val="00BD19EC"/>
    <w:rsid w:val="00C2292B"/>
    <w:rsid w:val="00C57DD2"/>
    <w:rsid w:val="00E004E6"/>
    <w:rsid w:val="00E524A3"/>
    <w:rsid w:val="00E976A3"/>
    <w:rsid w:val="00EC1AC4"/>
    <w:rsid w:val="00F2471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NG PENGPENG</cp:lastModifiedBy>
  <cp:revision>46</cp:revision>
  <dcterms:created xsi:type="dcterms:W3CDTF">2023-07-07T07:51:00Z</dcterms:created>
  <dcterms:modified xsi:type="dcterms:W3CDTF">2024-02-13T09:19:00Z</dcterms:modified>
</cp:coreProperties>
</file>